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7D8C4" w14:textId="64E49E97" w:rsidR="003072E4" w:rsidRPr="003072E4" w:rsidRDefault="000D09FE" w:rsidP="00720890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3072E4">
        <w:rPr>
          <w:rFonts w:ascii="Times New Roman" w:hAnsi="Times New Roman" w:cs="Times New Roman"/>
          <w:b/>
          <w:sz w:val="24"/>
          <w:szCs w:val="24"/>
        </w:rPr>
        <w:t>3</w:t>
      </w:r>
    </w:p>
    <w:p w14:paraId="22D985AB" w14:textId="5B39A10B" w:rsidR="00F87CC9" w:rsidRPr="003072E4" w:rsidRDefault="00683A5F" w:rsidP="00256DA4">
      <w:pPr>
        <w:spacing w:before="120" w:after="120"/>
        <w:rPr>
          <w:rFonts w:ascii="Times New Roman" w:hAnsi="Times New Roman" w:cs="Times New Roman"/>
          <w:b/>
        </w:rPr>
      </w:pPr>
      <w:r w:rsidRPr="003072E4">
        <w:rPr>
          <w:rFonts w:ascii="Times New Roman" w:hAnsi="Times New Roman" w:cs="Times New Roman"/>
          <w:b/>
        </w:rPr>
        <w:t>S</w:t>
      </w:r>
      <w:r w:rsidR="002C57A0" w:rsidRPr="003072E4">
        <w:rPr>
          <w:rFonts w:ascii="Times New Roman" w:hAnsi="Times New Roman" w:cs="Times New Roman"/>
          <w:b/>
        </w:rPr>
        <w:t>3</w:t>
      </w:r>
      <w:r w:rsidR="00121AB9" w:rsidRPr="003072E4">
        <w:rPr>
          <w:rFonts w:ascii="Times New Roman" w:hAnsi="Times New Roman" w:cs="Times New Roman"/>
          <w:b/>
        </w:rPr>
        <w:t xml:space="preserve"> Table</w:t>
      </w:r>
      <w:r w:rsidRPr="003072E4">
        <w:rPr>
          <w:rFonts w:ascii="Times New Roman" w:hAnsi="Times New Roman" w:cs="Times New Roman"/>
          <w:b/>
        </w:rPr>
        <w:t xml:space="preserve">. </w:t>
      </w:r>
      <w:r w:rsidR="002F507D" w:rsidRPr="003072E4">
        <w:rPr>
          <w:rFonts w:ascii="Times New Roman" w:hAnsi="Times New Roman" w:cs="Times New Roman"/>
        </w:rPr>
        <w:t xml:space="preserve">Multiple linear regression </w:t>
      </w:r>
      <w:r w:rsidR="00755062">
        <w:rPr>
          <w:rFonts w:ascii="Times New Roman" w:hAnsi="Times New Roman" w:cs="Times New Roman"/>
        </w:rPr>
        <w:t>of</w:t>
      </w:r>
      <w:r w:rsidR="002F507D" w:rsidRPr="003072E4">
        <w:rPr>
          <w:rFonts w:ascii="Times New Roman" w:hAnsi="Times New Roman" w:cs="Times New Roman"/>
        </w:rPr>
        <w:t xml:space="preserve"> problem-focused coping, COVID-19 fear, and sociodemographic factors </w:t>
      </w:r>
      <w:r w:rsidR="00755062">
        <w:rPr>
          <w:rFonts w:ascii="Times New Roman" w:hAnsi="Times New Roman" w:cs="Times New Roman"/>
        </w:rPr>
        <w:t>on depressive symptoms</w:t>
      </w:r>
    </w:p>
    <w:tbl>
      <w:tblPr>
        <w:tblStyle w:val="TableGrid"/>
        <w:tblW w:w="5000" w:type="pct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3297"/>
        <w:gridCol w:w="1649"/>
        <w:gridCol w:w="2111"/>
        <w:gridCol w:w="1100"/>
        <w:gridCol w:w="1193"/>
      </w:tblGrid>
      <w:tr w:rsidR="002C57A0" w:rsidRPr="008B0F9B" w14:paraId="5787CAAD" w14:textId="3D545C20" w:rsidTr="00720890">
        <w:tc>
          <w:tcPr>
            <w:tcW w:w="1763" w:type="pct"/>
            <w:vMerge w:val="restart"/>
          </w:tcPr>
          <w:p w14:paraId="0DE9C92A" w14:textId="4FEFA57F" w:rsidR="002C57A0" w:rsidRPr="0027137F" w:rsidRDefault="002C57A0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3237" w:type="pct"/>
            <w:gridSpan w:val="4"/>
          </w:tcPr>
          <w:p w14:paraId="685F1DD3" w14:textId="378A2EE4" w:rsidR="002C57A0" w:rsidRPr="0027137F" w:rsidDel="00E05E75" w:rsidRDefault="002C57A0" w:rsidP="008B0F9B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utcome:</w:t>
            </w:r>
            <w:r w:rsidRPr="0027137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HQ-9</w:t>
            </w:r>
          </w:p>
        </w:tc>
      </w:tr>
      <w:tr w:rsidR="002C57A0" w:rsidRPr="008B0F9B" w14:paraId="243F5376" w14:textId="3EF23C62" w:rsidTr="00720890">
        <w:tc>
          <w:tcPr>
            <w:tcW w:w="1763" w:type="pct"/>
            <w:vMerge/>
          </w:tcPr>
          <w:p w14:paraId="0F773CFF" w14:textId="7C342D45" w:rsidR="002C57A0" w:rsidRPr="0027137F" w:rsidRDefault="002C57A0" w:rsidP="008B0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82" w:type="pct"/>
          </w:tcPr>
          <w:p w14:paraId="6C6BB68F" w14:textId="5FED4A98" w:rsidR="002C57A0" w:rsidRPr="0027137F" w:rsidRDefault="002C57A0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B47876E" w14:textId="1F20212A" w:rsidR="002C57A0" w:rsidRPr="0027137F" w:rsidRDefault="002C57A0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88" w:type="pct"/>
          </w:tcPr>
          <w:p w14:paraId="02236DFE" w14:textId="697911E1" w:rsidR="002C57A0" w:rsidRPr="0027137F" w:rsidRDefault="002C57A0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27137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38" w:type="pct"/>
          </w:tcPr>
          <w:p w14:paraId="6E0341BB" w14:textId="0B83EC5B" w:rsidR="002C57A0" w:rsidRPr="0027137F" w:rsidRDefault="002C57A0" w:rsidP="008B0F9B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2713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B6FEF" w:rsidRPr="008B0F9B" w14:paraId="6F39C6FE" w14:textId="6BBDA959" w:rsidTr="00720890">
        <w:tc>
          <w:tcPr>
            <w:tcW w:w="1763" w:type="pct"/>
          </w:tcPr>
          <w:p w14:paraId="71404DAC" w14:textId="6BF39E05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Brief-COPE</w:t>
            </w:r>
            <w:r w:rsidR="002C57A0" w:rsidRPr="0027137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problem-focused</w:t>
            </w:r>
          </w:p>
        </w:tc>
        <w:tc>
          <w:tcPr>
            <w:tcW w:w="882" w:type="pct"/>
          </w:tcPr>
          <w:p w14:paraId="4AF0BE90" w14:textId="5A3EC997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-0.1</w:t>
            </w:r>
            <w:r w:rsidR="00B97D85"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97D85"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(0.67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10CB768D" w14:textId="35C89AE5" w:rsidR="00E05E75" w:rsidRPr="0027137F" w:rsidRDefault="00B97D8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-0.28, -0.02</w:t>
            </w:r>
          </w:p>
        </w:tc>
        <w:tc>
          <w:tcPr>
            <w:tcW w:w="588" w:type="pct"/>
          </w:tcPr>
          <w:p w14:paraId="688FC9B3" w14:textId="532A3531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638" w:type="pct"/>
          </w:tcPr>
          <w:p w14:paraId="6616AECB" w14:textId="77777777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6FEF" w:rsidRPr="008B0F9B" w14:paraId="219D989C" w14:textId="52A614B2" w:rsidTr="00720890">
        <w:tc>
          <w:tcPr>
            <w:tcW w:w="1763" w:type="pct"/>
          </w:tcPr>
          <w:p w14:paraId="2C719376" w14:textId="70208EE1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CV-19S</w:t>
            </w:r>
          </w:p>
        </w:tc>
        <w:tc>
          <w:tcPr>
            <w:tcW w:w="882" w:type="pct"/>
          </w:tcPr>
          <w:p w14:paraId="1C32EC30" w14:textId="342D5FF2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0.56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689BAA80" w14:textId="4BC683AE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(-0.01, 0.21</w:t>
            </w:r>
          </w:p>
        </w:tc>
        <w:tc>
          <w:tcPr>
            <w:tcW w:w="588" w:type="pct"/>
          </w:tcPr>
          <w:p w14:paraId="36E8F220" w14:textId="19B68FF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pct"/>
          </w:tcPr>
          <w:p w14:paraId="4874D405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C38CC93" w14:textId="15D8C1E0" w:rsidTr="00720890">
        <w:tc>
          <w:tcPr>
            <w:tcW w:w="1763" w:type="pct"/>
          </w:tcPr>
          <w:p w14:paraId="35F44A20" w14:textId="00E9B39D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2" w:type="pct"/>
          </w:tcPr>
          <w:p w14:paraId="77CC82F7" w14:textId="0A0E98B3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0.3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BC939A9" w14:textId="6D04C817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0.08, 0.07</w:t>
            </w:r>
          </w:p>
        </w:tc>
        <w:tc>
          <w:tcPr>
            <w:tcW w:w="588" w:type="pct"/>
          </w:tcPr>
          <w:p w14:paraId="71B5F304" w14:textId="6B7D1BFB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pct"/>
          </w:tcPr>
          <w:p w14:paraId="379260E1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2B3E8F1B" w14:textId="77777777" w:rsidTr="00720890">
        <w:tc>
          <w:tcPr>
            <w:tcW w:w="1763" w:type="pct"/>
          </w:tcPr>
          <w:p w14:paraId="5AEEC660" w14:textId="57944A58" w:rsidR="00E05E75" w:rsidRPr="0027137F" w:rsidRDefault="00E05E75" w:rsidP="008B0F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VID-19 wave </w:t>
            </w:r>
          </w:p>
        </w:tc>
        <w:tc>
          <w:tcPr>
            <w:tcW w:w="882" w:type="pct"/>
          </w:tcPr>
          <w:p w14:paraId="153D3CC6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695140FC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D36E134" w14:textId="5728B0F0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8" w:type="pct"/>
          </w:tcPr>
          <w:p w14:paraId="6D6A8A0A" w14:textId="3B57D24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20.46</w:t>
            </w:r>
          </w:p>
        </w:tc>
      </w:tr>
      <w:tr w:rsidR="00BB6FEF" w:rsidRPr="008B0F9B" w14:paraId="45325AAC" w14:textId="77777777" w:rsidTr="00720890">
        <w:tc>
          <w:tcPr>
            <w:tcW w:w="1763" w:type="pct"/>
          </w:tcPr>
          <w:p w14:paraId="5E2F5CB0" w14:textId="19428DDA" w:rsidR="00E05E75" w:rsidRPr="008675F2" w:rsidRDefault="00B97D8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05E75" w:rsidRPr="0027137F">
              <w:rPr>
                <w:rFonts w:ascii="Times New Roman" w:hAnsi="Times New Roman" w:cs="Times New Roman"/>
                <w:sz w:val="20"/>
                <w:szCs w:val="20"/>
              </w:rPr>
              <w:t>ave 1</w:t>
            </w:r>
          </w:p>
        </w:tc>
        <w:tc>
          <w:tcPr>
            <w:tcW w:w="882" w:type="pct"/>
          </w:tcPr>
          <w:p w14:paraId="5A03B85C" w14:textId="26DCA51C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5BC474E4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AC53602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1AB5A2C7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007F6989" w14:textId="7C496238" w:rsidTr="00720890">
        <w:tc>
          <w:tcPr>
            <w:tcW w:w="1763" w:type="pct"/>
          </w:tcPr>
          <w:p w14:paraId="3FFCFE07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882" w:type="pct"/>
          </w:tcPr>
          <w:p w14:paraId="67AA324D" w14:textId="5F751FE5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41 (-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758930F" w14:textId="2B558CC1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0.45, 3.27</w:t>
            </w:r>
          </w:p>
        </w:tc>
        <w:tc>
          <w:tcPr>
            <w:tcW w:w="588" w:type="pct"/>
          </w:tcPr>
          <w:p w14:paraId="6C0E6D2E" w14:textId="0C05858F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pct"/>
          </w:tcPr>
          <w:p w14:paraId="2649F7E1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DC2A43A" w14:textId="78E58637" w:rsidTr="00720890">
        <w:tc>
          <w:tcPr>
            <w:tcW w:w="1763" w:type="pct"/>
          </w:tcPr>
          <w:p w14:paraId="32AC8937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882" w:type="pct"/>
          </w:tcPr>
          <w:p w14:paraId="2018BF6A" w14:textId="459F14E4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3.18 (</w:t>
            </w:r>
            <w:r w:rsidR="00B97D85"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0.89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073F8B8" w14:textId="02F14885" w:rsidR="00E05E75" w:rsidRPr="0027137F" w:rsidRDefault="00B97D8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1.42, 4.93</w:t>
            </w:r>
          </w:p>
        </w:tc>
        <w:tc>
          <w:tcPr>
            <w:tcW w:w="588" w:type="pct"/>
          </w:tcPr>
          <w:p w14:paraId="2C199DAC" w14:textId="5F7BBA68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8" w:type="pct"/>
          </w:tcPr>
          <w:p w14:paraId="185AF34E" w14:textId="77777777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6FEF" w:rsidRPr="008B0F9B" w14:paraId="0546A597" w14:textId="4D1427B6" w:rsidTr="00720890">
        <w:tc>
          <w:tcPr>
            <w:tcW w:w="1763" w:type="pct"/>
          </w:tcPr>
          <w:p w14:paraId="63E6A5A0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882" w:type="pct"/>
          </w:tcPr>
          <w:p w14:paraId="226CD42D" w14:textId="7D77DA0C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1.64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17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44148F26" w14:textId="79F5065A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0.65, 3.94</w:t>
            </w:r>
          </w:p>
        </w:tc>
        <w:tc>
          <w:tcPr>
            <w:tcW w:w="588" w:type="pct"/>
          </w:tcPr>
          <w:p w14:paraId="63C4859C" w14:textId="4801B58A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</w:tcPr>
          <w:p w14:paraId="19445646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EC64A38" w14:textId="65046900" w:rsidTr="00720890">
        <w:tc>
          <w:tcPr>
            <w:tcW w:w="1763" w:type="pct"/>
          </w:tcPr>
          <w:p w14:paraId="1CACBFAF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5+</w:t>
            </w:r>
          </w:p>
        </w:tc>
        <w:tc>
          <w:tcPr>
            <w:tcW w:w="882" w:type="pct"/>
          </w:tcPr>
          <w:p w14:paraId="2A4253BA" w14:textId="049E38F1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2.01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3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4D92C50F" w14:textId="44FB25CE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4.66, 0.64</w:t>
            </w:r>
          </w:p>
        </w:tc>
        <w:tc>
          <w:tcPr>
            <w:tcW w:w="588" w:type="pct"/>
          </w:tcPr>
          <w:p w14:paraId="129EBD06" w14:textId="71E628C6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pct"/>
          </w:tcPr>
          <w:p w14:paraId="753D1C6F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BC72053" w14:textId="77777777" w:rsidTr="00720890">
        <w:tc>
          <w:tcPr>
            <w:tcW w:w="1763" w:type="pct"/>
          </w:tcPr>
          <w:p w14:paraId="0C595D7F" w14:textId="1C0B18E6" w:rsidR="00E05E75" w:rsidRPr="008675F2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882" w:type="pct"/>
          </w:tcPr>
          <w:p w14:paraId="5B64965E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3CE98E0F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6FB9D3A" w14:textId="63B89ADB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8" w:type="pct"/>
          </w:tcPr>
          <w:p w14:paraId="5DCBBAB8" w14:textId="2050A272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</w:tr>
      <w:tr w:rsidR="00BB6FEF" w:rsidRPr="008B0F9B" w14:paraId="605DD280" w14:textId="77777777" w:rsidTr="00720890">
        <w:tc>
          <w:tcPr>
            <w:tcW w:w="1763" w:type="pct"/>
          </w:tcPr>
          <w:p w14:paraId="28C419A7" w14:textId="6BD20BCB" w:rsidR="00E05E75" w:rsidRPr="008675F2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2" w:type="pct"/>
          </w:tcPr>
          <w:p w14:paraId="0618ED1E" w14:textId="62FE9C88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054D5C63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03DDF632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753A806D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21C03E0E" w14:textId="2CF4CB56" w:rsidTr="00720890">
        <w:tc>
          <w:tcPr>
            <w:tcW w:w="1763" w:type="pct"/>
          </w:tcPr>
          <w:p w14:paraId="250427E6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2" w:type="pct"/>
          </w:tcPr>
          <w:p w14:paraId="2B7B6372" w14:textId="1496317F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99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0.8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37A2CB6E" w14:textId="60F59FEA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3.62, -0.36</w:t>
            </w:r>
          </w:p>
        </w:tc>
        <w:tc>
          <w:tcPr>
            <w:tcW w:w="588" w:type="pct"/>
          </w:tcPr>
          <w:p w14:paraId="7B630B95" w14:textId="4A04B87D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pct"/>
          </w:tcPr>
          <w:p w14:paraId="46297E07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7FDA5295" w14:textId="34FC3549" w:rsidTr="00720890">
        <w:tc>
          <w:tcPr>
            <w:tcW w:w="1763" w:type="pct"/>
          </w:tcPr>
          <w:p w14:paraId="52AC2289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n-binary and other</w:t>
            </w:r>
          </w:p>
        </w:tc>
        <w:tc>
          <w:tcPr>
            <w:tcW w:w="882" w:type="pct"/>
          </w:tcPr>
          <w:p w14:paraId="30B5B491" w14:textId="32265D24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21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49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45DCED80" w14:textId="04CFFDBB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3.14, 2.72</w:t>
            </w:r>
          </w:p>
        </w:tc>
        <w:tc>
          <w:tcPr>
            <w:tcW w:w="588" w:type="pct"/>
          </w:tcPr>
          <w:p w14:paraId="479024A3" w14:textId="3A45A5A2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pct"/>
          </w:tcPr>
          <w:p w14:paraId="4A94EE70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49BA494C" w14:textId="77777777" w:rsidTr="00720890">
        <w:tc>
          <w:tcPr>
            <w:tcW w:w="1763" w:type="pct"/>
          </w:tcPr>
          <w:p w14:paraId="6EF39A00" w14:textId="0B10267D" w:rsidR="00E05E75" w:rsidRPr="0027137F" w:rsidRDefault="00E05E75" w:rsidP="008B0F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882" w:type="pct"/>
          </w:tcPr>
          <w:p w14:paraId="1267DE0D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35BE4980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01696DA" w14:textId="04C45B54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8" w:type="pct"/>
          </w:tcPr>
          <w:p w14:paraId="5DA623DA" w14:textId="2B6FA611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</w:tr>
      <w:tr w:rsidR="00BB6FEF" w:rsidRPr="008B0F9B" w14:paraId="39E4F539" w14:textId="77777777" w:rsidTr="00720890">
        <w:tc>
          <w:tcPr>
            <w:tcW w:w="1763" w:type="pct"/>
          </w:tcPr>
          <w:p w14:paraId="39BBA5AB" w14:textId="39C3400B" w:rsidR="00E05E75" w:rsidRPr="008675F2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82" w:type="pct"/>
          </w:tcPr>
          <w:p w14:paraId="6ECF6BEF" w14:textId="09D2CDF9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266C8F5C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2DC486AD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676F74E9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50FB60DB" w14:textId="27E7CDEF" w:rsidTr="00720890">
        <w:tc>
          <w:tcPr>
            <w:tcW w:w="1763" w:type="pct"/>
          </w:tcPr>
          <w:p w14:paraId="4E6C88C6" w14:textId="2EF91DF4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r w:rsidR="00B97D85" w:rsidRPr="008675F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common-law</w:t>
            </w:r>
          </w:p>
        </w:tc>
        <w:tc>
          <w:tcPr>
            <w:tcW w:w="882" w:type="pct"/>
          </w:tcPr>
          <w:p w14:paraId="34C7F6C3" w14:textId="25FEDBA8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2.24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4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65260B7" w14:textId="3D3D707B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5.15, 0.66</w:t>
            </w:r>
          </w:p>
        </w:tc>
        <w:tc>
          <w:tcPr>
            <w:tcW w:w="588" w:type="pct"/>
          </w:tcPr>
          <w:p w14:paraId="5155506E" w14:textId="7910FE37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8" w:type="pct"/>
          </w:tcPr>
          <w:p w14:paraId="02D40A44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5B40DEF1" w14:textId="1F3EA030" w:rsidTr="00720890">
        <w:tc>
          <w:tcPr>
            <w:tcW w:w="1763" w:type="pct"/>
          </w:tcPr>
          <w:p w14:paraId="0C2B870D" w14:textId="0A188554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82" w:type="pct"/>
          </w:tcPr>
          <w:p w14:paraId="7CE8B338" w14:textId="1BF57486" w:rsidR="00E05E75" w:rsidRPr="0027137F" w:rsidRDefault="00E05E75" w:rsidP="008B0F9B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13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56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6305FB6" w14:textId="32840BED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4.18, 1.93</w:t>
            </w:r>
          </w:p>
        </w:tc>
        <w:tc>
          <w:tcPr>
            <w:tcW w:w="588" w:type="pct"/>
          </w:tcPr>
          <w:p w14:paraId="08D4800B" w14:textId="78B86DEA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38" w:type="pct"/>
          </w:tcPr>
          <w:p w14:paraId="409418B2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34E8CA3B" w14:textId="2878D9B4" w:rsidTr="00720890">
        <w:tc>
          <w:tcPr>
            <w:tcW w:w="1763" w:type="pct"/>
          </w:tcPr>
          <w:p w14:paraId="6CA8D3E5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882" w:type="pct"/>
          </w:tcPr>
          <w:p w14:paraId="23D5E1C4" w14:textId="0ECA555F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2.59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2.3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5F42F37E" w14:textId="0339E1ED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7.19, 2.01</w:t>
            </w:r>
          </w:p>
        </w:tc>
        <w:tc>
          <w:tcPr>
            <w:tcW w:w="588" w:type="pct"/>
          </w:tcPr>
          <w:p w14:paraId="26841A11" w14:textId="5E9CEE5A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8" w:type="pct"/>
          </w:tcPr>
          <w:p w14:paraId="3F449127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793D4437" w14:textId="2AC31E4D" w:rsidTr="00720890">
        <w:tc>
          <w:tcPr>
            <w:tcW w:w="1763" w:type="pct"/>
          </w:tcPr>
          <w:p w14:paraId="44810022" w14:textId="10E23ABF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82" w:type="pct"/>
          </w:tcPr>
          <w:p w14:paraId="23EEEE5F" w14:textId="4570E7D0" w:rsidR="00E05E75" w:rsidRPr="0027137F" w:rsidRDefault="00E05E75" w:rsidP="008B0F9B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3.84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6.3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203B7A12" w14:textId="1779DD5F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8.57, 16.3</w:t>
            </w:r>
          </w:p>
        </w:tc>
        <w:tc>
          <w:tcPr>
            <w:tcW w:w="588" w:type="pct"/>
          </w:tcPr>
          <w:p w14:paraId="24C6C9ED" w14:textId="392E51F0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8" w:type="pct"/>
          </w:tcPr>
          <w:p w14:paraId="1A6E4638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AA8F25A" w14:textId="7C2022ED" w:rsidTr="00720890">
        <w:tc>
          <w:tcPr>
            <w:tcW w:w="1763" w:type="pct"/>
          </w:tcPr>
          <w:p w14:paraId="3D5CD424" w14:textId="554BC9C3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2D433728" w14:textId="410A4884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.85 (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6A7B75A" w14:textId="428CD21C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2.39, 8.09</w:t>
            </w:r>
          </w:p>
        </w:tc>
        <w:tc>
          <w:tcPr>
            <w:tcW w:w="588" w:type="pct"/>
          </w:tcPr>
          <w:p w14:paraId="6B31A58D" w14:textId="2F655410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pct"/>
          </w:tcPr>
          <w:p w14:paraId="77E8DFCC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3F9A3710" w14:textId="77777777" w:rsidTr="00720890">
        <w:tc>
          <w:tcPr>
            <w:tcW w:w="1763" w:type="pct"/>
          </w:tcPr>
          <w:p w14:paraId="3796D732" w14:textId="4F2D0E7F" w:rsidR="00E05E75" w:rsidRPr="008675F2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882" w:type="pct"/>
          </w:tcPr>
          <w:p w14:paraId="30CA613F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5F017DAF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573F8D92" w14:textId="6EC77523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638" w:type="pct"/>
          </w:tcPr>
          <w:p w14:paraId="3C270291" w14:textId="3F35DACA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14.96</w:t>
            </w:r>
          </w:p>
        </w:tc>
      </w:tr>
      <w:tr w:rsidR="00BB6FEF" w:rsidRPr="008B0F9B" w14:paraId="621D3CCF" w14:textId="77777777" w:rsidTr="00720890">
        <w:tc>
          <w:tcPr>
            <w:tcW w:w="1763" w:type="pct"/>
          </w:tcPr>
          <w:p w14:paraId="4821680C" w14:textId="0E91F4E8" w:rsidR="00E05E75" w:rsidRPr="008675F2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&lt; Grade 12</w:t>
            </w:r>
          </w:p>
        </w:tc>
        <w:tc>
          <w:tcPr>
            <w:tcW w:w="882" w:type="pct"/>
          </w:tcPr>
          <w:p w14:paraId="44A182CE" w14:textId="0F4FD0CF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0323E8A3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3A079DA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0E6F625D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79D20E13" w14:textId="28D8B23F" w:rsidTr="00720890">
        <w:tc>
          <w:tcPr>
            <w:tcW w:w="1763" w:type="pct"/>
          </w:tcPr>
          <w:p w14:paraId="221B767A" w14:textId="7777777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882" w:type="pct"/>
          </w:tcPr>
          <w:p w14:paraId="129CF200" w14:textId="5C5FF504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11 (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29FCAF03" w14:textId="68477663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4.67, 2.45</w:t>
            </w:r>
          </w:p>
        </w:tc>
        <w:tc>
          <w:tcPr>
            <w:tcW w:w="588" w:type="pct"/>
          </w:tcPr>
          <w:p w14:paraId="5DD2C4BA" w14:textId="1895AF4D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8" w:type="pct"/>
          </w:tcPr>
          <w:p w14:paraId="1C3AEBE3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2EEE2D4F" w14:textId="5AA65B4E" w:rsidTr="00720890">
        <w:tc>
          <w:tcPr>
            <w:tcW w:w="1763" w:type="pct"/>
          </w:tcPr>
          <w:p w14:paraId="7631D1CB" w14:textId="56136DBC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882" w:type="pct"/>
          </w:tcPr>
          <w:p w14:paraId="704A3ECC" w14:textId="4172CFB3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61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7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6B58013B" w14:textId="6C96DEBD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5.02, 1.79</w:t>
            </w:r>
          </w:p>
        </w:tc>
        <w:tc>
          <w:tcPr>
            <w:tcW w:w="588" w:type="pct"/>
          </w:tcPr>
          <w:p w14:paraId="2A342EA5" w14:textId="72EBFB42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8" w:type="pct"/>
          </w:tcPr>
          <w:p w14:paraId="3B09AB29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1D967E85" w14:textId="70AA9237" w:rsidTr="00720890">
        <w:tc>
          <w:tcPr>
            <w:tcW w:w="1763" w:type="pct"/>
          </w:tcPr>
          <w:p w14:paraId="5F17F474" w14:textId="09BDE5D7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882" w:type="pct"/>
          </w:tcPr>
          <w:p w14:paraId="3509DF75" w14:textId="621303E4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1.7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56CE69C3" w14:textId="0E8937D8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6.50, 0.31</w:t>
            </w:r>
          </w:p>
        </w:tc>
        <w:tc>
          <w:tcPr>
            <w:tcW w:w="588" w:type="pct"/>
          </w:tcPr>
          <w:p w14:paraId="47BC4B03" w14:textId="4130102B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0F9B" w:rsidRPr="008B0F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8" w:type="pct"/>
          </w:tcPr>
          <w:p w14:paraId="5AB83FDD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2C5BB6EB" w14:textId="58D19603" w:rsidTr="00720890">
        <w:tc>
          <w:tcPr>
            <w:tcW w:w="1763" w:type="pct"/>
          </w:tcPr>
          <w:p w14:paraId="27AD1650" w14:textId="1A911F1A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882" w:type="pct"/>
          </w:tcPr>
          <w:p w14:paraId="363DD2F4" w14:textId="667F2A2E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.61 </w:t>
            </w:r>
            <w:r w:rsidR="00B97D85"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(1.78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CD2B6F3" w14:textId="3782050C" w:rsidR="00E05E75" w:rsidRPr="0027137F" w:rsidRDefault="00B97D8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b/>
                <w:sz w:val="20"/>
                <w:szCs w:val="20"/>
              </w:rPr>
              <w:t>-8.03, -1.05</w:t>
            </w:r>
          </w:p>
        </w:tc>
        <w:tc>
          <w:tcPr>
            <w:tcW w:w="588" w:type="pct"/>
          </w:tcPr>
          <w:p w14:paraId="3AC18017" w14:textId="12086B23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638" w:type="pct"/>
          </w:tcPr>
          <w:p w14:paraId="7B74C41B" w14:textId="77777777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6FEF" w:rsidRPr="008B0F9B" w14:paraId="170E56EE" w14:textId="77777777" w:rsidTr="00720890">
        <w:tc>
          <w:tcPr>
            <w:tcW w:w="1763" w:type="pct"/>
          </w:tcPr>
          <w:p w14:paraId="2807EC14" w14:textId="6FD811EC" w:rsidR="00E05E75" w:rsidRPr="008675F2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882" w:type="pct"/>
          </w:tcPr>
          <w:p w14:paraId="52F876AF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20EDF2FD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38F9E76" w14:textId="11022CB0" w:rsidR="00E05E75" w:rsidRPr="008B0F9B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38" w:type="pct"/>
          </w:tcPr>
          <w:p w14:paraId="17BF0ACF" w14:textId="1BA7EC33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BB6FEF" w:rsidRPr="008B0F9B" w14:paraId="013BCA12" w14:textId="77777777" w:rsidTr="00720890">
        <w:tc>
          <w:tcPr>
            <w:tcW w:w="1763" w:type="pct"/>
          </w:tcPr>
          <w:p w14:paraId="32B73142" w14:textId="77C3C7C0" w:rsidR="00E05E75" w:rsidRPr="008675F2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</w:tcPr>
          <w:p w14:paraId="38E979BC" w14:textId="2947FE76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6FEFE315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0E788E6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2D7BCB87" w14:textId="77777777" w:rsidR="00E05E75" w:rsidRPr="008B0F9B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4697F1C2" w14:textId="33F80FD6" w:rsidTr="00720890">
        <w:tc>
          <w:tcPr>
            <w:tcW w:w="1763" w:type="pct"/>
          </w:tcPr>
          <w:p w14:paraId="21733A3E" w14:textId="41E7103B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</w:tcPr>
          <w:p w14:paraId="5C8E29EC" w14:textId="4679AAD5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B0F9B" w:rsidRPr="008B0F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54EB34ED" w14:textId="449B9874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8B0F9B" w:rsidRPr="008B0F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, 2.71</w:t>
            </w:r>
          </w:p>
        </w:tc>
        <w:tc>
          <w:tcPr>
            <w:tcW w:w="588" w:type="pct"/>
          </w:tcPr>
          <w:p w14:paraId="5E5A3B0B" w14:textId="20346346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8" w:type="pct"/>
          </w:tcPr>
          <w:p w14:paraId="4E8444CE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600E812B" w14:textId="4AEAB6C2" w:rsidTr="00720890">
        <w:tc>
          <w:tcPr>
            <w:tcW w:w="1763" w:type="pct"/>
          </w:tcPr>
          <w:p w14:paraId="1AD732A3" w14:textId="7826AA93" w:rsidR="00E05E75" w:rsidRPr="0027137F" w:rsidRDefault="00E05E75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4CBE4DB0" w14:textId="3892AE55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B0F9B" w:rsidRPr="008B0F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D85" w:rsidRPr="008B0F9B">
              <w:rPr>
                <w:rFonts w:ascii="Times New Roman" w:hAnsi="Times New Roman" w:cs="Times New Roman"/>
                <w:sz w:val="20"/>
                <w:szCs w:val="20"/>
              </w:rPr>
              <w:t>(2.0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3BB734CD" w14:textId="6E36BA48" w:rsidR="00E05E7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9B">
              <w:rPr>
                <w:rFonts w:ascii="Times New Roman" w:hAnsi="Times New Roman" w:cs="Times New Roman"/>
                <w:sz w:val="20"/>
                <w:szCs w:val="20"/>
              </w:rPr>
              <w:t>-3.71, 4.2</w:t>
            </w:r>
          </w:p>
        </w:tc>
        <w:tc>
          <w:tcPr>
            <w:tcW w:w="588" w:type="pct"/>
          </w:tcPr>
          <w:p w14:paraId="7E716A78" w14:textId="44956054" w:rsidR="00E05E75" w:rsidRPr="0027137F" w:rsidRDefault="00E05E75" w:rsidP="008B0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8" w:type="pct"/>
          </w:tcPr>
          <w:p w14:paraId="29721269" w14:textId="77777777" w:rsidR="00E05E75" w:rsidRPr="0027137F" w:rsidRDefault="00E05E7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EF" w:rsidRPr="008B0F9B" w14:paraId="2B51DA5B" w14:textId="3AE491EB" w:rsidTr="00720890">
        <w:tc>
          <w:tcPr>
            <w:tcW w:w="1763" w:type="pct"/>
          </w:tcPr>
          <w:p w14:paraId="4992265D" w14:textId="77777777" w:rsidR="00B97D8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237" w:type="pct"/>
            <w:gridSpan w:val="4"/>
          </w:tcPr>
          <w:p w14:paraId="6DBEC33A" w14:textId="09A560FD" w:rsidR="00B97D8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186.7</w:t>
            </w:r>
          </w:p>
        </w:tc>
      </w:tr>
      <w:tr w:rsidR="00BB6FEF" w:rsidRPr="008B0F9B" w14:paraId="3B2C9722" w14:textId="2AFF001D" w:rsidTr="00720890">
        <w:trPr>
          <w:trHeight w:val="16"/>
        </w:trPr>
        <w:tc>
          <w:tcPr>
            <w:tcW w:w="1763" w:type="pct"/>
          </w:tcPr>
          <w:p w14:paraId="764A834E" w14:textId="25E34F50" w:rsidR="00B97D8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Residual deviance</w:t>
            </w:r>
          </w:p>
        </w:tc>
        <w:tc>
          <w:tcPr>
            <w:tcW w:w="3237" w:type="pct"/>
            <w:gridSpan w:val="4"/>
          </w:tcPr>
          <w:p w14:paraId="13B41A66" w14:textId="2ACFCE36" w:rsidR="00B97D85" w:rsidRPr="0027137F" w:rsidRDefault="00B97D85" w:rsidP="008B0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1570</w:t>
            </w:r>
          </w:p>
        </w:tc>
      </w:tr>
    </w:tbl>
    <w:p w14:paraId="512729DE" w14:textId="0A98E336" w:rsidR="009D71CD" w:rsidRPr="00256DA4" w:rsidRDefault="009D71CD" w:rsidP="00720890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56DA4">
        <w:rPr>
          <w:rFonts w:ascii="Times New Roman" w:hAnsi="Times New Roman" w:cs="Times New Roman"/>
          <w:sz w:val="18"/>
          <w:szCs w:val="18"/>
        </w:rPr>
        <w:t>AIC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Akaike information criterion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i/>
          <w:sz w:val="18"/>
          <w:szCs w:val="18"/>
        </w:rPr>
        <w:t xml:space="preserve"> β</w:t>
      </w:r>
      <w:r w:rsidR="00B97D85" w:rsidRPr="00256DA4">
        <w:rPr>
          <w:rFonts w:ascii="Times New Roman" w:hAnsi="Times New Roman" w:cs="Times New Roman"/>
          <w:i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standardized beta coefficient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Brief-COPE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Brief Coping Orientation to Problems Experienced inventory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CI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confidence interval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FCV-19S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Fear of COVID-19 scale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PHQ-9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Patient Health Questionnaire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Ref</w:t>
      </w:r>
      <w:r w:rsidR="00B97D85" w:rsidRPr="00256DA4">
        <w:rPr>
          <w:rFonts w:ascii="Times New Roman" w:hAnsi="Times New Roman" w:cs="Times New Roman"/>
          <w:sz w:val="18"/>
          <w:szCs w:val="18"/>
        </w:rPr>
        <w:t>.:</w:t>
      </w:r>
      <w:r w:rsidRPr="00256DA4">
        <w:rPr>
          <w:rFonts w:ascii="Times New Roman" w:hAnsi="Times New Roman" w:cs="Times New Roman"/>
          <w:sz w:val="18"/>
          <w:szCs w:val="18"/>
        </w:rPr>
        <w:t xml:space="preserve"> reference level</w:t>
      </w:r>
      <w:r w:rsidR="00B97D85" w:rsidRPr="00256DA4">
        <w:rPr>
          <w:rFonts w:ascii="Times New Roman" w:hAnsi="Times New Roman" w:cs="Times New Roman"/>
          <w:sz w:val="18"/>
          <w:szCs w:val="18"/>
        </w:rPr>
        <w:t>,</w:t>
      </w:r>
      <w:r w:rsidRPr="00256DA4">
        <w:rPr>
          <w:rFonts w:ascii="Times New Roman" w:hAnsi="Times New Roman" w:cs="Times New Roman"/>
          <w:sz w:val="18"/>
          <w:szCs w:val="18"/>
        </w:rPr>
        <w:t xml:space="preserve"> SE</w:t>
      </w:r>
      <w:r w:rsidR="00B97D85" w:rsidRPr="00256DA4">
        <w:rPr>
          <w:rFonts w:ascii="Times New Roman" w:hAnsi="Times New Roman" w:cs="Times New Roman"/>
          <w:sz w:val="18"/>
          <w:szCs w:val="18"/>
        </w:rPr>
        <w:t>:</w:t>
      </w:r>
      <w:r w:rsidRPr="00256DA4">
        <w:rPr>
          <w:rFonts w:ascii="Times New Roman" w:hAnsi="Times New Roman" w:cs="Times New Roman"/>
          <w:sz w:val="18"/>
          <w:szCs w:val="18"/>
        </w:rPr>
        <w:t xml:space="preserve"> standard error.</w:t>
      </w:r>
    </w:p>
    <w:sectPr w:rsidR="009D71CD" w:rsidRPr="00256D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75F83" w14:textId="77777777" w:rsidR="00B45D0E" w:rsidRDefault="00B45D0E" w:rsidP="00121AB9">
      <w:pPr>
        <w:spacing w:after="0" w:line="240" w:lineRule="auto"/>
      </w:pPr>
      <w:r>
        <w:separator/>
      </w:r>
    </w:p>
  </w:endnote>
  <w:endnote w:type="continuationSeparator" w:id="0">
    <w:p w14:paraId="5088BF24" w14:textId="77777777" w:rsidR="00B45D0E" w:rsidRDefault="00B45D0E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36B3B" w14:textId="77777777" w:rsidR="00B45D0E" w:rsidRDefault="00B45D0E" w:rsidP="00121AB9">
      <w:pPr>
        <w:spacing w:after="0" w:line="240" w:lineRule="auto"/>
      </w:pPr>
      <w:r>
        <w:separator/>
      </w:r>
    </w:p>
  </w:footnote>
  <w:footnote w:type="continuationSeparator" w:id="0">
    <w:p w14:paraId="72B25A97" w14:textId="77777777" w:rsidR="00B45D0E" w:rsidRDefault="00B45D0E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15485"/>
    <w:rsid w:val="00121AB9"/>
    <w:rsid w:val="00126335"/>
    <w:rsid w:val="00134241"/>
    <w:rsid w:val="00146D5D"/>
    <w:rsid w:val="00154CCB"/>
    <w:rsid w:val="001B1E48"/>
    <w:rsid w:val="001C41F9"/>
    <w:rsid w:val="001D0048"/>
    <w:rsid w:val="001F6CCB"/>
    <w:rsid w:val="002008C4"/>
    <w:rsid w:val="0020343E"/>
    <w:rsid w:val="00217A4D"/>
    <w:rsid w:val="00225A9E"/>
    <w:rsid w:val="00242F26"/>
    <w:rsid w:val="00244032"/>
    <w:rsid w:val="00247FA2"/>
    <w:rsid w:val="00256DA4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072E4"/>
    <w:rsid w:val="00327FB2"/>
    <w:rsid w:val="00346C08"/>
    <w:rsid w:val="003739F9"/>
    <w:rsid w:val="00407064"/>
    <w:rsid w:val="0041550A"/>
    <w:rsid w:val="004202DC"/>
    <w:rsid w:val="004331E6"/>
    <w:rsid w:val="00456520"/>
    <w:rsid w:val="00456CF2"/>
    <w:rsid w:val="00470BF9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52D03"/>
    <w:rsid w:val="00553AB1"/>
    <w:rsid w:val="00565655"/>
    <w:rsid w:val="005950CF"/>
    <w:rsid w:val="005C1052"/>
    <w:rsid w:val="005C11AA"/>
    <w:rsid w:val="006212D6"/>
    <w:rsid w:val="00624AE3"/>
    <w:rsid w:val="00683A5F"/>
    <w:rsid w:val="00692C44"/>
    <w:rsid w:val="006D2F3B"/>
    <w:rsid w:val="00720890"/>
    <w:rsid w:val="00736746"/>
    <w:rsid w:val="00736FF7"/>
    <w:rsid w:val="00737048"/>
    <w:rsid w:val="00755062"/>
    <w:rsid w:val="00756BF3"/>
    <w:rsid w:val="007642C8"/>
    <w:rsid w:val="00767635"/>
    <w:rsid w:val="007B70F7"/>
    <w:rsid w:val="00807348"/>
    <w:rsid w:val="0084146A"/>
    <w:rsid w:val="00866B62"/>
    <w:rsid w:val="008675F2"/>
    <w:rsid w:val="008844C1"/>
    <w:rsid w:val="008A3AEF"/>
    <w:rsid w:val="008B0F9B"/>
    <w:rsid w:val="008B5ACB"/>
    <w:rsid w:val="008E24C7"/>
    <w:rsid w:val="008F0C63"/>
    <w:rsid w:val="00912A55"/>
    <w:rsid w:val="00951C45"/>
    <w:rsid w:val="00955F3B"/>
    <w:rsid w:val="009B1DA2"/>
    <w:rsid w:val="009C02E5"/>
    <w:rsid w:val="009C596D"/>
    <w:rsid w:val="009D71CD"/>
    <w:rsid w:val="009F47E5"/>
    <w:rsid w:val="00A2072D"/>
    <w:rsid w:val="00A42099"/>
    <w:rsid w:val="00A77019"/>
    <w:rsid w:val="00AA39D9"/>
    <w:rsid w:val="00AA3D6F"/>
    <w:rsid w:val="00AB4ACF"/>
    <w:rsid w:val="00AB4D62"/>
    <w:rsid w:val="00AF5EFB"/>
    <w:rsid w:val="00B123CA"/>
    <w:rsid w:val="00B23064"/>
    <w:rsid w:val="00B4207C"/>
    <w:rsid w:val="00B45D0E"/>
    <w:rsid w:val="00B51EA8"/>
    <w:rsid w:val="00B65673"/>
    <w:rsid w:val="00B66237"/>
    <w:rsid w:val="00B72F14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31B40"/>
    <w:rsid w:val="00C96B8A"/>
    <w:rsid w:val="00CB1267"/>
    <w:rsid w:val="00CC4E86"/>
    <w:rsid w:val="00CD1D88"/>
    <w:rsid w:val="00CD50B3"/>
    <w:rsid w:val="00CE76A1"/>
    <w:rsid w:val="00CF0D79"/>
    <w:rsid w:val="00D13AC9"/>
    <w:rsid w:val="00D21579"/>
    <w:rsid w:val="00D31398"/>
    <w:rsid w:val="00D41464"/>
    <w:rsid w:val="00D44682"/>
    <w:rsid w:val="00D559B6"/>
    <w:rsid w:val="00D562D5"/>
    <w:rsid w:val="00D626E5"/>
    <w:rsid w:val="00D703AA"/>
    <w:rsid w:val="00D87527"/>
    <w:rsid w:val="00DC26E7"/>
    <w:rsid w:val="00E05E75"/>
    <w:rsid w:val="00E165B8"/>
    <w:rsid w:val="00E21D46"/>
    <w:rsid w:val="00E44F75"/>
    <w:rsid w:val="00E515B4"/>
    <w:rsid w:val="00E6718F"/>
    <w:rsid w:val="00E81263"/>
    <w:rsid w:val="00E90DE9"/>
    <w:rsid w:val="00ED6E0E"/>
    <w:rsid w:val="00F22301"/>
    <w:rsid w:val="00F51F2E"/>
    <w:rsid w:val="00F73520"/>
    <w:rsid w:val="00F87CC9"/>
    <w:rsid w:val="00FC0B03"/>
    <w:rsid w:val="00FD1753"/>
    <w:rsid w:val="00FE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1</cp:revision>
  <dcterms:created xsi:type="dcterms:W3CDTF">2025-03-29T22:53:00Z</dcterms:created>
  <dcterms:modified xsi:type="dcterms:W3CDTF">2026-03-29T23:38:00Z</dcterms:modified>
</cp:coreProperties>
</file>